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F3D" w:rsidRPr="007636C1" w:rsidRDefault="00A04F3D" w:rsidP="00A04F3D">
      <w:pPr>
        <w:rPr>
          <w:rFonts w:ascii="Times New Roman" w:hAnsi="Times New Roman" w:cs="Times New Roman"/>
          <w:bCs/>
          <w:sz w:val="24"/>
          <w:szCs w:val="24"/>
        </w:rPr>
      </w:pPr>
      <w:r w:rsidRPr="00A04F3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proofErr w:type="spellStart"/>
      <w:r w:rsidRPr="00A04F3D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proofErr w:type="spellEnd"/>
      <w:r w:rsidRPr="00A04F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04F3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5613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7636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36C1">
        <w:rPr>
          <w:rFonts w:ascii="Times New Roman" w:hAnsi="Times New Roman" w:cs="Times New Roman"/>
          <w:bCs/>
          <w:sz w:val="24"/>
          <w:szCs w:val="24"/>
        </w:rPr>
        <w:t xml:space="preserve">List of Species distribution with most homologues to </w:t>
      </w:r>
      <w:proofErr w:type="spellStart"/>
      <w:r w:rsidRPr="007636C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Chaetomium</w:t>
      </w:r>
      <w:proofErr w:type="spellEnd"/>
      <w:r w:rsidRPr="007636C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proofErr w:type="spellStart"/>
      <w:r w:rsidRPr="007636C1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globosum</w:t>
      </w:r>
      <w:proofErr w:type="spellEnd"/>
    </w:p>
    <w:tbl>
      <w:tblPr>
        <w:tblStyle w:val="TableGrid"/>
        <w:tblW w:w="9351" w:type="dxa"/>
        <w:jc w:val="center"/>
        <w:tblLayout w:type="fixed"/>
        <w:tblLook w:val="04A0"/>
      </w:tblPr>
      <w:tblGrid>
        <w:gridCol w:w="846"/>
        <w:gridCol w:w="6946"/>
        <w:gridCol w:w="1559"/>
      </w:tblGrid>
      <w:tr w:rsidR="00A04F3D" w:rsidRPr="00A04F3D" w:rsidTr="00EB78B0">
        <w:trPr>
          <w:jc w:val="center"/>
        </w:trPr>
        <w:tc>
          <w:tcPr>
            <w:tcW w:w="846" w:type="dxa"/>
            <w:vAlign w:val="center"/>
          </w:tcPr>
          <w:p w:rsidR="00A04F3D" w:rsidRPr="00A04F3D" w:rsidRDefault="00A04F3D" w:rsidP="00EB78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6946" w:type="dxa"/>
            <w:vAlign w:val="center"/>
          </w:tcPr>
          <w:p w:rsidR="00A04F3D" w:rsidRPr="00A04F3D" w:rsidRDefault="00A04F3D" w:rsidP="00EB78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559" w:type="dxa"/>
            <w:vAlign w:val="center"/>
          </w:tcPr>
          <w:p w:rsidR="00A04F3D" w:rsidRPr="00A04F3D" w:rsidRDefault="00A04F3D" w:rsidP="00EB78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genes showed similarity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bos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TCC 6205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eliophth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trich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TCC 42464) 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5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ielav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rrestris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remon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bamense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durell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etomatis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schnikow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cuspidat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r.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cuspidat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RL YB-4993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d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serin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S / FGSC 10383)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urage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serin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chaet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niari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RRL 30616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um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m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DSM 1495 / IMI 039719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iopsi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ae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TCC 64411)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ae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edospor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iospermum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ur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dar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crospor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TCC MYA-333 / DSM 997 / K-hell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eumannomyce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ramini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ar.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R3-111a-1) 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stalotiopsi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c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W106-1 / CGMCC3.15140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ur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ass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TCC 24698/ FGSC 987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gnin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nima</w:t>
            </w: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aeoacremon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eophil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ctr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ematococc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lani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ment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lificans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gonospor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SRC1lsM3a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ialocephal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balpina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nectr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tissima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rzian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ocrealixi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chybotry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rtar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CBS 109288)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ilbosporachartar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ls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i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sp. No.14919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ypoclad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hioglossoides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BS 100239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ur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rasperm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FGSC 2508/ ATCC MYA-4615 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chon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amydospori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0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ibberell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ygama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ygamai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otrich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canum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ocre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irens</w:t>
            </w: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Gv29-8 )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derm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irens</w:t>
            </w: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otrich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gginsian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IMI 349063) 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ypocladium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doxum</w:t>
            </w:r>
            <w:proofErr w:type="spellEnd"/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idiodendron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ius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n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docarpon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sill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Z07020) (Lichen-forming fungus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thrix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or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CEF 264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chaeta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DS3sAY3a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aeosphaeri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dor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SN15) (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stagonospora</w:t>
            </w:r>
            <w:proofErr w:type="spellEnd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dorum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04F3D" w:rsidRPr="00A04F3D" w:rsidTr="00EB78B0">
        <w:trPr>
          <w:jc w:val="center"/>
        </w:trPr>
        <w:tc>
          <w:tcPr>
            <w:tcW w:w="846" w:type="dxa"/>
          </w:tcPr>
          <w:p w:rsidR="00A04F3D" w:rsidRPr="00A04F3D" w:rsidRDefault="00A04F3D" w:rsidP="00A04F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4F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oxylon</w:t>
            </w:r>
            <w:proofErr w:type="spellEnd"/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EC38</w:t>
            </w:r>
          </w:p>
        </w:tc>
        <w:tc>
          <w:tcPr>
            <w:tcW w:w="1559" w:type="dxa"/>
            <w:vAlign w:val="bottom"/>
          </w:tcPr>
          <w:p w:rsidR="00A04F3D" w:rsidRPr="00A04F3D" w:rsidRDefault="00A04F3D" w:rsidP="00EB78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4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:rsidR="00A04F3D" w:rsidRPr="00A04F3D" w:rsidRDefault="00A04F3D">
      <w:pPr>
        <w:rPr>
          <w:rFonts w:ascii="Times New Roman" w:hAnsi="Times New Roman" w:cs="Times New Roman"/>
          <w:sz w:val="24"/>
          <w:szCs w:val="24"/>
        </w:rPr>
      </w:pPr>
    </w:p>
    <w:sectPr w:rsidR="00A04F3D" w:rsidRPr="00A04F3D" w:rsidSect="00A55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357EFD"/>
    <w:multiLevelType w:val="hybridMultilevel"/>
    <w:tmpl w:val="28BE720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4F3D"/>
    <w:rsid w:val="00493EE1"/>
    <w:rsid w:val="00756133"/>
    <w:rsid w:val="007636C1"/>
    <w:rsid w:val="00A04F3D"/>
    <w:rsid w:val="00A5550B"/>
    <w:rsid w:val="00CA116B"/>
    <w:rsid w:val="00CF00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4F3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ddef</cp:lastModifiedBy>
  <cp:revision>6</cp:revision>
  <dcterms:created xsi:type="dcterms:W3CDTF">2020-06-26T11:31:00Z</dcterms:created>
  <dcterms:modified xsi:type="dcterms:W3CDTF">2020-10-01T09:45:00Z</dcterms:modified>
</cp:coreProperties>
</file>